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52896B" w14:textId="3B382B48" w:rsidR="00E757D6" w:rsidRPr="00A61762" w:rsidRDefault="009879DD" w:rsidP="00E757D6">
      <w:pPr>
        <w:pStyle w:val="Caption"/>
        <w:rPr>
          <w:b/>
          <w:bCs/>
          <w:i w:val="0"/>
          <w:iCs w:val="0"/>
          <w:color w:val="auto"/>
          <w:sz w:val="22"/>
          <w:szCs w:val="22"/>
        </w:rPr>
      </w:pPr>
      <w:bookmarkStart w:id="0" w:name="_Toc33872051"/>
      <w:r w:rsidRPr="00A61762">
        <w:rPr>
          <w:b/>
          <w:bCs/>
          <w:i w:val="0"/>
          <w:iCs w:val="0"/>
          <w:color w:val="auto"/>
          <w:sz w:val="22"/>
          <w:szCs w:val="22"/>
        </w:rPr>
        <w:t>S</w:t>
      </w:r>
      <w:r w:rsidR="00EB44F0">
        <w:rPr>
          <w:b/>
          <w:bCs/>
          <w:i w:val="0"/>
          <w:iCs w:val="0"/>
          <w:color w:val="auto"/>
          <w:sz w:val="22"/>
          <w:szCs w:val="22"/>
        </w:rPr>
        <w:t>6</w:t>
      </w:r>
      <w:r w:rsidR="00645678" w:rsidRPr="00A61762">
        <w:rPr>
          <w:b/>
          <w:bCs/>
          <w:i w:val="0"/>
          <w:iCs w:val="0"/>
          <w:color w:val="auto"/>
          <w:sz w:val="22"/>
          <w:szCs w:val="22"/>
        </w:rPr>
        <w:t xml:space="preserve"> Table.</w:t>
      </w:r>
      <w:r w:rsidR="00E757D6" w:rsidRPr="00A61762">
        <w:rPr>
          <w:b/>
          <w:bCs/>
          <w:i w:val="0"/>
          <w:iCs w:val="0"/>
          <w:color w:val="auto"/>
          <w:sz w:val="22"/>
          <w:szCs w:val="22"/>
        </w:rPr>
        <w:t xml:space="preserve"> GRADE-CERQual Evidence profile: Socio-economic factors</w:t>
      </w:r>
      <w:bookmarkEnd w:id="0"/>
      <w:r w:rsidR="00E757D6" w:rsidRPr="00A61762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1"/>
        <w:gridCol w:w="1390"/>
        <w:gridCol w:w="1842"/>
        <w:gridCol w:w="1557"/>
        <w:gridCol w:w="1556"/>
        <w:gridCol w:w="1981"/>
        <w:gridCol w:w="1557"/>
        <w:gridCol w:w="2324"/>
      </w:tblGrid>
      <w:tr w:rsidR="00E757D6" w:rsidRPr="00F51B91" w14:paraId="0C9CF53B" w14:textId="77777777" w:rsidTr="006E09F6">
        <w:tc>
          <w:tcPr>
            <w:tcW w:w="1741" w:type="dxa"/>
          </w:tcPr>
          <w:p w14:paraId="786E77D4" w14:textId="77777777" w:rsidR="00E757D6" w:rsidRPr="00F51B91" w:rsidRDefault="00E757D6" w:rsidP="006E09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F51B9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Summary of review finding</w:t>
            </w:r>
          </w:p>
        </w:tc>
        <w:tc>
          <w:tcPr>
            <w:tcW w:w="1390" w:type="dxa"/>
          </w:tcPr>
          <w:p w14:paraId="40F7F56E" w14:textId="77777777" w:rsidR="00E757D6" w:rsidRPr="00F51B91" w:rsidRDefault="00E757D6" w:rsidP="006E09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F51B9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Studies contributing to the review finding</w:t>
            </w:r>
          </w:p>
        </w:tc>
        <w:tc>
          <w:tcPr>
            <w:tcW w:w="1842" w:type="dxa"/>
          </w:tcPr>
          <w:p w14:paraId="038F48B8" w14:textId="77777777" w:rsidR="00E757D6" w:rsidRPr="00F51B91" w:rsidRDefault="00E757D6" w:rsidP="006E09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F51B9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Methodological limitations</w:t>
            </w:r>
          </w:p>
        </w:tc>
        <w:tc>
          <w:tcPr>
            <w:tcW w:w="1557" w:type="dxa"/>
          </w:tcPr>
          <w:p w14:paraId="2AE56076" w14:textId="77777777" w:rsidR="00E757D6" w:rsidRPr="00F51B91" w:rsidRDefault="00E757D6" w:rsidP="006E09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F51B9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Coherence</w:t>
            </w:r>
          </w:p>
        </w:tc>
        <w:tc>
          <w:tcPr>
            <w:tcW w:w="1556" w:type="dxa"/>
          </w:tcPr>
          <w:p w14:paraId="3CB24963" w14:textId="77777777" w:rsidR="00E757D6" w:rsidRPr="00F51B91" w:rsidRDefault="00E757D6" w:rsidP="006E09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F51B9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Adequacy</w:t>
            </w:r>
          </w:p>
        </w:tc>
        <w:tc>
          <w:tcPr>
            <w:tcW w:w="1981" w:type="dxa"/>
          </w:tcPr>
          <w:p w14:paraId="1EB62F7C" w14:textId="77777777" w:rsidR="00E757D6" w:rsidRPr="00F51B91" w:rsidRDefault="00E757D6" w:rsidP="006E09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F51B9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Relevance</w:t>
            </w:r>
          </w:p>
        </w:tc>
        <w:tc>
          <w:tcPr>
            <w:tcW w:w="1557" w:type="dxa"/>
          </w:tcPr>
          <w:p w14:paraId="4E487DB0" w14:textId="77777777" w:rsidR="00E757D6" w:rsidRPr="00F51B91" w:rsidRDefault="00E757D6" w:rsidP="006E09F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</w:rPr>
              <w:t>GRADE-</w:t>
            </w:r>
            <w:proofErr w:type="spellStart"/>
            <w:r w:rsidRPr="00F51B9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</w:rPr>
              <w:t>CERQual</w:t>
            </w:r>
            <w:proofErr w:type="spellEnd"/>
            <w:r w:rsidRPr="00F51B9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</w:rPr>
              <w:t xml:space="preserve"> assessment of confidence in the evidence</w:t>
            </w:r>
          </w:p>
        </w:tc>
        <w:tc>
          <w:tcPr>
            <w:tcW w:w="2324" w:type="dxa"/>
          </w:tcPr>
          <w:p w14:paraId="4E0ABA61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1B9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 xml:space="preserve">Explanation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GRADE-</w:t>
            </w:r>
            <w:proofErr w:type="spellStart"/>
            <w:r w:rsidRPr="00F51B9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CERQual</w:t>
            </w:r>
            <w:proofErr w:type="spellEnd"/>
            <w:r w:rsidRPr="00F51B91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 xml:space="preserve"> assessment</w:t>
            </w:r>
          </w:p>
        </w:tc>
      </w:tr>
      <w:tr w:rsidR="00E757D6" w:rsidRPr="00F51B91" w14:paraId="15EE388D" w14:textId="77777777" w:rsidTr="006E09F6">
        <w:tc>
          <w:tcPr>
            <w:tcW w:w="1741" w:type="dxa"/>
          </w:tcPr>
          <w:p w14:paraId="7C7891AD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>Mothers report that the cost of alternatives to breast-milk can be prohibitive.</w:t>
            </w:r>
          </w:p>
        </w:tc>
        <w:tc>
          <w:tcPr>
            <w:tcW w:w="1390" w:type="dxa"/>
          </w:tcPr>
          <w:p w14:paraId="3879915C" w14:textId="658CEBD1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mk8L0F1dGhvcj48WWVhcj4yMDA2PC9ZZWFyPjxSZWNO
dW0+ODQ5PC9SZWNOdW0+PERpc3BsYXlUZXh0PigzMywgMzgpPC9EaXNwbGF5VGV4dD48cmVjb3Jk
PjxyZWMtbnVtYmVyPjg0OTwvcmVjLW51bWJlcj48Zm9yZWlnbi1rZXlzPjxrZXkgYXBwPSJFTiIg
ZGItaWQ9InZzYTJ6c2QybmUycGFmZWVyZHB4cGVyODJlOXp6c3J0c2RkNSIgdGltZXN0YW1wPSIx
NTU2Mjg3MDIwIj44NDk8L2tleT48L2ZvcmVpZ24ta2V5cz48cmVmLXR5cGUgbmFtZT0iSm91cm5h
bCBBcnRpY2xlIj4xNzwvcmVmLXR5cGU+PGNvbnRyaWJ1dG9ycz48YXV0aG9ycz48YXV0aG9yPk9u
aSwgVC48L2F1dGhvcj48YXV0aG9yPkRqb3Nzb3UsIEYuPC9hdXRob3I+PGF1dGhvcj5Kb3ViZXJ0
LCBNLjwvYXV0aG9yPjxhdXRob3I+SGVyYXVkLCBKLiBNLjwvYXV0aG9yPjwvYXV0aG9ycz48L2Nv
bnRyaWJ1dG9ycz48YXV0aC1hZGRyZXNzPk9uaSwgVG9sdWxsYWguIFVuaXZlcnNpdHkgQ29sbGVn
ZSBMb25kb24sIEdvd2VyIFN0cmVldCwgTG9uZG9uIFdDMUUgNkJULCBVSy4gdG9sdWxsYWhvbmlA
ZG9jdG9ycy5vcmcudWs8L2F1dGgtYWRkcmVzcz48dGl0bGVzPjx0aXRsZT5Bd2FyZW5lc3Mgb2Yg
bW90aGVyLXRvLWNoaWxkIHRyYW5zbWlzc2lvbiBvZiBodW1hbiBULWNlbGwgbHltcGhvdHJvcGlj
IHZpcnVzIChIVExWKSB0eXBlIEkgdGhyb3VnaCBicmVhc3RmZWVkaW5nIGluIGEgc21hbGwgZ3Jv
dXAgb2YgSFRMVi1wb3NpdGl2ZSB3b21lbiBpbiBNYXJpcGFzb3VsYSBhbmQgUGFwYWljaHRvbiwg
RnJlbmNoIEd1aWFuYTwvdGl0bGU+PHNlY29uZGFyeS10aXRsZT5UcmFuc2FjdGlvbnMgb2YgdGhl
IFJveWFsIFNvY2lldHkgb2YgVHJvcGljYWwgTWVkaWNpbmUgJmFtcDsgSHlnaWVuZTwvc2Vjb25k
YXJ5LXRpdGxlPjxhbHQtdGl0bGU+VHJhbnMgUiBTb2MgVHJvcCBNZWQgSHlnPC9hbHQtdGl0bGU+
PC90aXRsZXM+PHBlcmlvZGljYWw+PGZ1bGwtdGl0bGU+VHJhbnNhY3Rpb25zIG9mIHRoZSBSb3lh
bCBTb2NpZXR5IG9mIFRyb3BpY2FsIE1lZGljaW5lICZhbXA7IEh5Z2llbmU8L2Z1bGwtdGl0bGU+
PGFiYnItMT5UcmFucyBSIFNvYyBUcm9wIE1lZCBIeWc8L2FiYnItMT48L3BlcmlvZGljYWw+PGFs
dC1wZXJpb2RpY2FsPjxmdWxsLXRpdGxlPlRyYW5zYWN0aW9ucyBvZiB0aGUgUm95YWwgU29jaWV0
eSBvZiBUcm9waWNhbCBNZWRpY2luZSAmYW1wOyBIeWdpZW5lPC9mdWxsLXRpdGxlPjxhYmJyLTE+
VHJhbnMgUiBTb2MgVHJvcCBNZWQgSHlnPC9hYmJyLTE+PC9hbHQtcGVyaW9kaWNhbD48cGFnZXM+
NzE1LTg8L3BhZ2VzPjx2b2x1bWU+MTAwPC92b2x1bWU+PG51bWJlcj44PC9udW1iZXI+PGtleXdv
cmRzPjxrZXl3b3JkPkFkdWx0PC9rZXl3b3JkPjxrZXl3b3JkPipCcmVhc3QgRmVlZGluZy9hZSBb
QWR2ZXJzZSBFZmZlY3RzXTwva2V5d29yZD48a2V5d29yZD5GZW1hbGU8L2tleXdvcmQ+PGtleXdv
cmQ+RnJlbmNoIEd1aWFuYTwva2V5d29yZD48a2V5d29yZD4qSFRMVi1JIEluZmVjdGlvbnMvdG0g
W1RyYW5zbWlzc2lvbl08L2tleXdvcmQ+PGtleXdvcmQ+KkhlYWx0aCBLbm93bGVkZ2UsIEF0dGl0
dWRlcywgUHJhY3RpY2U8L2tleXdvcmQ+PGtleXdvcmQ+SHVtYW5zPC9rZXl3b3JkPjxrZXl3b3Jk
PipJbmZlY3Rpb3VzIERpc2Vhc2UgVHJhbnNtaXNzaW9uLCBWZXJ0aWNhbC9wYyBbUHJldmVudGlv
biAmYW1wOyBDb250cm9sXTwva2V5d29yZD48a2V5d29yZD5NaWxrLCBIdW1hbi92aSBbVmlyb2xv
Z3ldPC9rZXl3b3JkPjxrZXl3b3JkPlByZWduYW5jeTwva2V5d29yZD48a2V5d29yZD4qUHJlZ25h
bmN5IENvbXBsaWNhdGlvbnMsIEluZmVjdGlvdXMvdmkgW1Zpcm9sb2d5XTwva2V5d29yZD48L2tl
eXdvcmRzPjxkYXRlcz48eWVhcj4yMDA2PC95ZWFyPjxwdWItZGF0ZXM+PGRhdGU+QXVnPC9kYXRl
PjwvcHViLWRhdGVzPjwvZGF0ZXM+PGlzYm4+MDAzNS05MjAzPC9pc2JuPjxhY2Nlc3Npb24tbnVt
PjE2NDgxMDE3PC9hY2Nlc3Npb24tbnVtPjx3b3JrLXR5cGU+UmVzZWFyY2ggU3VwcG9ydCwgTm9u
LVUuUy4gR292JmFwb3M7dDwvd29yay10eXBlPjx1cmxzPjxyZWxhdGVkLXVybHM+PHVybD5odHRw
Oi8vb3ZpZHNwLm92aWQuY29tL292aWR3ZWIuY2dpP1Q9SlMmYW1wO0NTQz1ZJmFtcDtORVdTPU4m
YW1wO1BBR0U9ZnVsbHRleHQmYW1wO0Q9bWVkNSZhbXA7QU49MTY0ODEwMTc8L3VybD48L3JlbGF0
ZWQtdXJscz48L3VybHM+PHJlbW90ZS1kYXRhYmFzZS1uYW1lPk1FRExJTkU8L3JlbW90ZS1kYXRh
YmFzZS1uYW1lPjxyZW1vdGUtZGF0YWJhc2UtcHJvdmlkZXI+T3ZpZCBUZWNobm9sb2dpZXM8L3Jl
bW90ZS1kYXRhYmFzZS1wcm92aWRlcj48bGFuZ3VhZ2U+RW5nbGlzaDwvbGFuZ3VhZ2U+PC9yZWNv
cmQ+PC9DaXRlPjxDaXRlPjxBdXRob3I+S29kaXNoPC9BdXRob3I+PFllYXI+MjAxOTwvWWVhcj48
UmVjTnVtPjUxODY8L1JlY051bT48cmVjb3JkPjxyZWMtbnVtYmVyPjUxODY8L3JlYy1udW1iZXI+
PGZvcmVpZ24ta2V5cz48a2V5IGFwcD0iRU4iIGRiLWlkPSJ2c2EyenNkMm5lMnBhZmVlcmRweHBl
cjgyZTl6enNydHNkZDUiIHRpbWVzdGFtcD0iMTU4Mjk3MDg1MyI+NTE4Njwva2V5PjwvZm9yZWln
bi1rZXlzPjxyZWYtdHlwZSBuYW1lPSJKb3VybmFsIEFydGljbGUiPjE3PC9yZWYtdHlwZT48Y29u
dHJpYnV0b3JzPjxhdXRob3JzPjxhdXRob3I+S29kaXNoLCBTLiBSLjwvYXV0aG9yPjxhdXRob3I+
QmlvLCBGLjwvYXV0aG9yPjxhdXRob3I+T2VtY2tlLCBSLjwvYXV0aG9yPjxhdXRob3I+Q29udGVo
LCBKLjwvYXV0aG9yPjxhdXRob3I+QmVhdWxpZXJlLCBKLiBNLjwvYXV0aG9yPjxhdXRob3I+UHlu
ZS1CYWlsZXksIFMuPC9hdXRob3I+PGF1dGhvcj5Sb2huZXIsIEYuPC9hdXRob3I+PGF1dGhvcj5O
Z25pZS1UZXRhLCBJLjwvYXV0aG9yPjxhdXRob3I+SmFsbG9oLCBNLiBCLjwvYXV0aG9yPjxhdXRo
b3I+V2lydGgsIEouIFAuPC9hdXRob3I+PC9hdXRob3JzPjwvY29udHJpYnV0b3JzPjxhdXRoLWFk
ZHJlc3M+R3JvdW5kV29yaywgSGludGVyZ2Fzc2UsIEZsYXNjaCwgU3dpdHplcmxhbmQuJiN4RDtG
T0NVUyAxMDAwLCBGcmVldG93biwgU2llcnJhIExlb25lLiYjeEQ7VW5pdGVkIE5hdGlvbnMgQ2hp
bGRyZW4mYXBvcztzIEZ1bmQgKFVOSUNFRiksIENvbmFrcnksIEd1aW5lYS4mI3hEO1NpZXJyYSBM
ZW9uZSBNaW5pc3RyeSBvZiBIZWFsdGgsIEZyZWV0b3duLCBTaWVycmEgTGVvbmUuPC9hdXRoLWFk
ZHJlc3M+PHRpdGxlcz48dGl0bGU+QSBxdWFsaXRhdGl2ZSBzdHVkeSB0byB1bmRlcnN0YW5kIGhv
dyBFYm9sYSBWaXJ1cyBEaXNlYXNlIGFmZmVjdGVkIG51dHJpdGlvbiBpbiBTaWVycmEgTGVvbmUt
QSBmb29kIHZhbHVlLWNoYWluIGZyYW1ld29yayBmb3IgaW1wcm92aW5nIGZ1dHVyZSByZXNwb25z
ZSBzdHJhdGVnaWVzPC90aXRsZT48c2Vjb25kYXJ5LXRpdGxlPlBMb1MgTmVnbCBUcm9wIERpczwv
c2Vjb25kYXJ5LXRpdGxlPjxhbHQtdGl0bGU+UExvUyBuZWdsZWN0ZWQgdHJvcGljYWwgZGlzZWFz
ZXM8L2FsdC10aXRsZT48L3RpdGxlcz48cGVyaW9kaWNhbD48ZnVsbC10aXRsZT5QTG9TIE5lZ2xl
Y3RlZCBUcm9waWNhbCBEaXNlYXNlcyBbZWxlY3Ryb25pYyByZXNvdXJjZV08L2Z1bGwtdGl0bGU+
PGFiYnItMT5QTG9TIE5lZ2wgVHJvcCBEaXM8L2FiYnItMT48L3BlcmlvZGljYWw+PGFsdC1wZXJp
b2RpY2FsPjxmdWxsLXRpdGxlPlBMb1MgTmVnbGVjdGVkIFRyb3BpY2FsIERpc2Vhc2VzPC9mdWxs
LXRpdGxlPjwvYWx0LXBlcmlvZGljYWw+PHBhZ2VzPmUwMDA3NjQ1PC9wYWdlcz48dm9sdW1lPjEz
PC92b2x1bWU+PG51bWJlcj45PC9udW1iZXI+PGVkaXRpb24+MjAxOS8wOS8xMTwvZWRpdGlvbj48
a2V5d29yZHM+PGtleXdvcmQ+Q2hpbGQsIFByZXNjaG9vbDwva2V5d29yZD48a2V5d29yZD5Dcm9w
IFByb2R1Y3Rpb248L2tleXdvcmQ+PGtleXdvcmQ+KkRpc2Vhc2UgT3V0YnJlYWtzPC9rZXl3b3Jk
PjxrZXl3b3JkPkVib2xhdmlydXM8L2tleXdvcmQ+PGtleXdvcmQ+KkZvb2QgU3VwcGx5PC9rZXl3
b3JkPjxrZXl3b3JkPkZvb2QtUHJvY2Vzc2luZyBJbmR1c3RyeTwva2V5d29yZD48a2V5d29yZD4q
SGVtb3JyaGFnaWMgRmV2ZXIsIEVib2xhPC9rZXl3b3JkPjxrZXl3b3JkPkh1bWFuczwva2V5d29y
ZD48a2V5d29yZD5JbmZhbnQ8L2tleXdvcmQ+PGtleXdvcmQ+Kk51dHJpdGlvbmFsIFN0YXR1czwv
a2V5d29yZD48a2V5d29yZD5RdWFsaXRhdGl2ZSBSZXNlYXJjaDwva2V5d29yZD48a2V5d29yZD5R
dWFyYW50aW5lPC9rZXl3b3JkPjxrZXl3b3JkPlNpZXJyYSBMZW9uZTwva2V5d29yZD48L2tleXdv
cmRzPjxkYXRlcz48eWVhcj4yMDE5PC95ZWFyPjxwdWItZGF0ZXM+PGRhdGU+U2VwPC9kYXRlPjwv
cHViLWRhdGVzPjwvZGF0ZXM+PGlzYm4+MTkzNS0yNzI3PC9pc2JuPjxhY2Nlc3Npb24tbnVtPjMx
NTA0MDM2PC9hY2Nlc3Npb24tbnVtPjx1cmxzPjwvdXJscz48Y3VzdG9tMj5QTUM2NzM2MjM5IGZv
bGxvd2luZyBjb21wZXRpbmcgaW50ZXJlc3RzOiBKTUIgYW5kIElOLVQgYXJlIGVtcGxveWVlcyBv
ZiBVTklDRUYgYW5kIFNQLUIgaXMgYSBNaW5pc3RyeSBvZiBIZWFsdGggb2ZmaWNpYWwgaW4gU2ll
cnJhIExlb25lLjwvY3VzdG9tMj48ZWxlY3Ryb25pYy1yZXNvdXJjZS1udW0+MTAuMTM3MS9qb3Vy
bmFsLnBudGQuMDAwNzY0NT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mk8L0F1dGhvcj48WWVhcj4yMDA2PC9ZZWFyPjxSZWNO
dW0+ODQ5PC9SZWNOdW0+PERpc3BsYXlUZXh0PigzMywgMzgpPC9EaXNwbGF5VGV4dD48cmVjb3Jk
PjxyZWMtbnVtYmVyPjg0OTwvcmVjLW51bWJlcj48Zm9yZWlnbi1rZXlzPjxrZXkgYXBwPSJFTiIg
ZGItaWQ9InZzYTJ6c2QybmUycGFmZWVyZHB4cGVyODJlOXp6c3J0c2RkNSIgdGltZXN0YW1wPSIx
NTU2Mjg3MDIwIj44NDk8L2tleT48L2ZvcmVpZ24ta2V5cz48cmVmLXR5cGUgbmFtZT0iSm91cm5h
bCBBcnRpY2xlIj4xNzwvcmVmLXR5cGU+PGNvbnRyaWJ1dG9ycz48YXV0aG9ycz48YXV0aG9yPk9u
aSwgVC48L2F1dGhvcj48YXV0aG9yPkRqb3Nzb3UsIEYuPC9hdXRob3I+PGF1dGhvcj5Kb3ViZXJ0
LCBNLjwvYXV0aG9yPjxhdXRob3I+SGVyYXVkLCBKLiBNLjwvYXV0aG9yPjwvYXV0aG9ycz48L2Nv
bnRyaWJ1dG9ycz48YXV0aC1hZGRyZXNzPk9uaSwgVG9sdWxsYWguIFVuaXZlcnNpdHkgQ29sbGVn
ZSBMb25kb24sIEdvd2VyIFN0cmVldCwgTG9uZG9uIFdDMUUgNkJULCBVSy4gdG9sdWxsYWhvbmlA
ZG9jdG9ycy5vcmcudWs8L2F1dGgtYWRkcmVzcz48dGl0bGVzPjx0aXRsZT5Bd2FyZW5lc3Mgb2Yg
bW90aGVyLXRvLWNoaWxkIHRyYW5zbWlzc2lvbiBvZiBodW1hbiBULWNlbGwgbHltcGhvdHJvcGlj
IHZpcnVzIChIVExWKSB0eXBlIEkgdGhyb3VnaCBicmVhc3RmZWVkaW5nIGluIGEgc21hbGwgZ3Jv
dXAgb2YgSFRMVi1wb3NpdGl2ZSB3b21lbiBpbiBNYXJpcGFzb3VsYSBhbmQgUGFwYWljaHRvbiwg
RnJlbmNoIEd1aWFuYTwvdGl0bGU+PHNlY29uZGFyeS10aXRsZT5UcmFuc2FjdGlvbnMgb2YgdGhl
IFJveWFsIFNvY2lldHkgb2YgVHJvcGljYWwgTWVkaWNpbmUgJmFtcDsgSHlnaWVuZTwvc2Vjb25k
YXJ5LXRpdGxlPjxhbHQtdGl0bGU+VHJhbnMgUiBTb2MgVHJvcCBNZWQgSHlnPC9hbHQtdGl0bGU+
PC90aXRsZXM+PHBlcmlvZGljYWw+PGZ1bGwtdGl0bGU+VHJhbnNhY3Rpb25zIG9mIHRoZSBSb3lh
bCBTb2NpZXR5IG9mIFRyb3BpY2FsIE1lZGljaW5lICZhbXA7IEh5Z2llbmU8L2Z1bGwtdGl0bGU+
PGFiYnItMT5UcmFucyBSIFNvYyBUcm9wIE1lZCBIeWc8L2FiYnItMT48L3BlcmlvZGljYWw+PGFs
dC1wZXJpb2RpY2FsPjxmdWxsLXRpdGxlPlRyYW5zYWN0aW9ucyBvZiB0aGUgUm95YWwgU29jaWV0
eSBvZiBUcm9waWNhbCBNZWRpY2luZSAmYW1wOyBIeWdpZW5lPC9mdWxsLXRpdGxlPjxhYmJyLTE+
VHJhbnMgUiBTb2MgVHJvcCBNZWQgSHlnPC9hYmJyLTE+PC9hbHQtcGVyaW9kaWNhbD48cGFnZXM+
NzE1LTg8L3BhZ2VzPjx2b2x1bWU+MTAwPC92b2x1bWU+PG51bWJlcj44PC9udW1iZXI+PGtleXdv
cmRzPjxrZXl3b3JkPkFkdWx0PC9rZXl3b3JkPjxrZXl3b3JkPipCcmVhc3QgRmVlZGluZy9hZSBb
QWR2ZXJzZSBFZmZlY3RzXTwva2V5d29yZD48a2V5d29yZD5GZW1hbGU8L2tleXdvcmQ+PGtleXdv
cmQ+RnJlbmNoIEd1aWFuYTwva2V5d29yZD48a2V5d29yZD4qSFRMVi1JIEluZmVjdGlvbnMvdG0g
W1RyYW5zbWlzc2lvbl08L2tleXdvcmQ+PGtleXdvcmQ+KkhlYWx0aCBLbm93bGVkZ2UsIEF0dGl0
dWRlcywgUHJhY3RpY2U8L2tleXdvcmQ+PGtleXdvcmQ+SHVtYW5zPC9rZXl3b3JkPjxrZXl3b3Jk
PipJbmZlY3Rpb3VzIERpc2Vhc2UgVHJhbnNtaXNzaW9uLCBWZXJ0aWNhbC9wYyBbUHJldmVudGlv
biAmYW1wOyBDb250cm9sXTwva2V5d29yZD48a2V5d29yZD5NaWxrLCBIdW1hbi92aSBbVmlyb2xv
Z3ldPC9rZXl3b3JkPjxrZXl3b3JkPlByZWduYW5jeTwva2V5d29yZD48a2V5d29yZD4qUHJlZ25h
bmN5IENvbXBsaWNhdGlvbnMsIEluZmVjdGlvdXMvdmkgW1Zpcm9sb2d5XTwva2V5d29yZD48L2tl
eXdvcmRzPjxkYXRlcz48eWVhcj4yMDA2PC95ZWFyPjxwdWItZGF0ZXM+PGRhdGU+QXVnPC9kYXRl
PjwvcHViLWRhdGVzPjwvZGF0ZXM+PGlzYm4+MDAzNS05MjAzPC9pc2JuPjxhY2Nlc3Npb24tbnVt
PjE2NDgxMDE3PC9hY2Nlc3Npb24tbnVtPjx3b3JrLXR5cGU+UmVzZWFyY2ggU3VwcG9ydCwgTm9u
LVUuUy4gR292JmFwb3M7dDwvd29yay10eXBlPjx1cmxzPjxyZWxhdGVkLXVybHM+PHVybD5odHRw
Oi8vb3ZpZHNwLm92aWQuY29tL292aWR3ZWIuY2dpP1Q9SlMmYW1wO0NTQz1ZJmFtcDtORVdTPU4m
YW1wO1BBR0U9ZnVsbHRleHQmYW1wO0Q9bWVkNSZhbXA7QU49MTY0ODEwMTc8L3VybD48L3JlbGF0
ZWQtdXJscz48L3VybHM+PHJlbW90ZS1kYXRhYmFzZS1uYW1lPk1FRExJTkU8L3JlbW90ZS1kYXRh
YmFzZS1uYW1lPjxyZW1vdGUtZGF0YWJhc2UtcHJvdmlkZXI+T3ZpZCBUZWNobm9sb2dpZXM8L3Jl
bW90ZS1kYXRhYmFzZS1wcm92aWRlcj48bGFuZ3VhZ2U+RW5nbGlzaDwvbGFuZ3VhZ2U+PC9yZWNv
cmQ+PC9DaXRlPjxDaXRlPjxBdXRob3I+S29kaXNoPC9BdXRob3I+PFllYXI+MjAxOTwvWWVhcj48
UmVjTnVtPjUxODY8L1JlY051bT48cmVjb3JkPjxyZWMtbnVtYmVyPjUxODY8L3JlYy1udW1iZXI+
PGZvcmVpZ24ta2V5cz48a2V5IGFwcD0iRU4iIGRiLWlkPSJ2c2EyenNkMm5lMnBhZmVlcmRweHBl
cjgyZTl6enNydHNkZDUiIHRpbWVzdGFtcD0iMTU4Mjk3MDg1MyI+NTE4Njwva2V5PjwvZm9yZWln
bi1rZXlzPjxyZWYtdHlwZSBuYW1lPSJKb3VybmFsIEFydGljbGUiPjE3PC9yZWYtdHlwZT48Y29u
dHJpYnV0b3JzPjxhdXRob3JzPjxhdXRob3I+S29kaXNoLCBTLiBSLjwvYXV0aG9yPjxhdXRob3I+
QmlvLCBGLjwvYXV0aG9yPjxhdXRob3I+T2VtY2tlLCBSLjwvYXV0aG9yPjxhdXRob3I+Q29udGVo
LCBKLjwvYXV0aG9yPjxhdXRob3I+QmVhdWxpZXJlLCBKLiBNLjwvYXV0aG9yPjxhdXRob3I+UHlu
ZS1CYWlsZXksIFMuPC9hdXRob3I+PGF1dGhvcj5Sb2huZXIsIEYuPC9hdXRob3I+PGF1dGhvcj5O
Z25pZS1UZXRhLCBJLjwvYXV0aG9yPjxhdXRob3I+SmFsbG9oLCBNLiBCLjwvYXV0aG9yPjxhdXRo
b3I+V2lydGgsIEouIFAuPC9hdXRob3I+PC9hdXRob3JzPjwvY29udHJpYnV0b3JzPjxhdXRoLWFk
ZHJlc3M+R3JvdW5kV29yaywgSGludGVyZ2Fzc2UsIEZsYXNjaCwgU3dpdHplcmxhbmQuJiN4RDtG
T0NVUyAxMDAwLCBGcmVldG93biwgU2llcnJhIExlb25lLiYjeEQ7VW5pdGVkIE5hdGlvbnMgQ2hp
bGRyZW4mYXBvcztzIEZ1bmQgKFVOSUNFRiksIENvbmFrcnksIEd1aW5lYS4mI3hEO1NpZXJyYSBM
ZW9uZSBNaW5pc3RyeSBvZiBIZWFsdGgsIEZyZWV0b3duLCBTaWVycmEgTGVvbmUuPC9hdXRoLWFk
ZHJlc3M+PHRpdGxlcz48dGl0bGU+QSBxdWFsaXRhdGl2ZSBzdHVkeSB0byB1bmRlcnN0YW5kIGhv
dyBFYm9sYSBWaXJ1cyBEaXNlYXNlIGFmZmVjdGVkIG51dHJpdGlvbiBpbiBTaWVycmEgTGVvbmUt
QSBmb29kIHZhbHVlLWNoYWluIGZyYW1ld29yayBmb3IgaW1wcm92aW5nIGZ1dHVyZSByZXNwb25z
ZSBzdHJhdGVnaWVzPC90aXRsZT48c2Vjb25kYXJ5LXRpdGxlPlBMb1MgTmVnbCBUcm9wIERpczwv
c2Vjb25kYXJ5LXRpdGxlPjxhbHQtdGl0bGU+UExvUyBuZWdsZWN0ZWQgdHJvcGljYWwgZGlzZWFz
ZXM8L2FsdC10aXRsZT48L3RpdGxlcz48cGVyaW9kaWNhbD48ZnVsbC10aXRsZT5QTG9TIE5lZ2xl
Y3RlZCBUcm9waWNhbCBEaXNlYXNlcyBbZWxlY3Ryb25pYyByZXNvdXJjZV08L2Z1bGwtdGl0bGU+
PGFiYnItMT5QTG9TIE5lZ2wgVHJvcCBEaXM8L2FiYnItMT48L3BlcmlvZGljYWw+PGFsdC1wZXJp
b2RpY2FsPjxmdWxsLXRpdGxlPlBMb1MgTmVnbGVjdGVkIFRyb3BpY2FsIERpc2Vhc2VzPC9mdWxs
LXRpdGxlPjwvYWx0LXBlcmlvZGljYWw+PHBhZ2VzPmUwMDA3NjQ1PC9wYWdlcz48dm9sdW1lPjEz
PC92b2x1bWU+PG51bWJlcj45PC9udW1iZXI+PGVkaXRpb24+MjAxOS8wOS8xMTwvZWRpdGlvbj48
a2V5d29yZHM+PGtleXdvcmQ+Q2hpbGQsIFByZXNjaG9vbDwva2V5d29yZD48a2V5d29yZD5Dcm9w
IFByb2R1Y3Rpb248L2tleXdvcmQ+PGtleXdvcmQ+KkRpc2Vhc2UgT3V0YnJlYWtzPC9rZXl3b3Jk
PjxrZXl3b3JkPkVib2xhdmlydXM8L2tleXdvcmQ+PGtleXdvcmQ+KkZvb2QgU3VwcGx5PC9rZXl3
b3JkPjxrZXl3b3JkPkZvb2QtUHJvY2Vzc2luZyBJbmR1c3RyeTwva2V5d29yZD48a2V5d29yZD4q
SGVtb3JyaGFnaWMgRmV2ZXIsIEVib2xhPC9rZXl3b3JkPjxrZXl3b3JkPkh1bWFuczwva2V5d29y
ZD48a2V5d29yZD5JbmZhbnQ8L2tleXdvcmQ+PGtleXdvcmQ+Kk51dHJpdGlvbmFsIFN0YXR1czwv
a2V5d29yZD48a2V5d29yZD5RdWFsaXRhdGl2ZSBSZXNlYXJjaDwva2V5d29yZD48a2V5d29yZD5R
dWFyYW50aW5lPC9rZXl3b3JkPjxrZXl3b3JkPlNpZXJyYSBMZW9uZTwva2V5d29yZD48L2tleXdv
cmRzPjxkYXRlcz48eWVhcj4yMDE5PC95ZWFyPjxwdWItZGF0ZXM+PGRhdGU+U2VwPC9kYXRlPjwv
cHViLWRhdGVzPjwvZGF0ZXM+PGlzYm4+MTkzNS0yNzI3PC9pc2JuPjxhY2Nlc3Npb24tbnVtPjMx
NTA0MDM2PC9hY2Nlc3Npb24tbnVtPjx1cmxzPjwvdXJscz48Y3VzdG9tMj5QTUM2NzM2MjM5IGZv
bGxvd2luZyBjb21wZXRpbmcgaW50ZXJlc3RzOiBKTUIgYW5kIElOLVQgYXJlIGVtcGxveWVlcyBv
ZiBVTklDRUYgYW5kIFNQLUIgaXMgYSBNaW5pc3RyeSBvZiBIZWFsdGggb2ZmaWNpYWwgaW4gU2ll
cnJhIExlb25lLjwvY3VzdG9tMj48ZWxlY3Ryb25pYy1yZXNvdXJjZS1udW0+MTAuMTM3MS9qb3Vy
bmFsLnBudGQuMDAwNzY0NT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9108D">
              <w:rPr>
                <w:rFonts w:ascii="Times New Roman" w:hAnsi="Times New Roman" w:cs="Times New Roman"/>
                <w:noProof/>
                <w:sz w:val="20"/>
                <w:szCs w:val="20"/>
              </w:rPr>
              <w:t>(37, 4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</w:tcPr>
          <w:p w14:paraId="2ACA4579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wo studies, one </w:t>
            </w: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>with moderate concerns about methodological limitations because of the recruitment strategies, and limited details on data collection and analysis, and serious concerns about lack of reflexivity.</w:t>
            </w:r>
          </w:p>
        </w:tc>
        <w:tc>
          <w:tcPr>
            <w:tcW w:w="1557" w:type="dxa"/>
          </w:tcPr>
          <w:p w14:paraId="2CD7FEA3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>Minor concerns about coherence because the finding has clear support in the data.</w:t>
            </w:r>
          </w:p>
        </w:tc>
        <w:tc>
          <w:tcPr>
            <w:tcW w:w="1556" w:type="dxa"/>
          </w:tcPr>
          <w:p w14:paraId="75507839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 xml:space="preserve">Serious concerns about adequacy because the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re only two </w:t>
            </w: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>stu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es </w:t>
            </w: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>and the data are very limited.</w:t>
            </w:r>
          </w:p>
        </w:tc>
        <w:tc>
          <w:tcPr>
            <w:tcW w:w="1981" w:type="dxa"/>
          </w:tcPr>
          <w:p w14:paraId="2B2107B6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 xml:space="preserve">Serious concerns about relevance becau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 xml:space="preserve"> study covers only one potentially relevant condition (HTLV-1), country (French Guiana) and one group: lactating mother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 second study explores the impact on nutrition and food availability during the Ebola outbreak (Sierra Leone)</w:t>
            </w:r>
          </w:p>
        </w:tc>
        <w:tc>
          <w:tcPr>
            <w:tcW w:w="1557" w:type="dxa"/>
          </w:tcPr>
          <w:p w14:paraId="2D31A543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>ow confidence</w:t>
            </w:r>
          </w:p>
        </w:tc>
        <w:tc>
          <w:tcPr>
            <w:tcW w:w="2324" w:type="dxa"/>
          </w:tcPr>
          <w:p w14:paraId="649DD481" w14:textId="77777777" w:rsidR="00E757D6" w:rsidRPr="00F51B91" w:rsidRDefault="00E757D6" w:rsidP="006E09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wo </w:t>
            </w: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>stu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es </w:t>
            </w: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>(French Guia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Sierra Leone</w:t>
            </w: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 xml:space="preserve">)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wo </w:t>
            </w: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>condi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 xml:space="preserve"> (HTLV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Ebola</w:t>
            </w: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 xml:space="preserve">)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inor</w:t>
            </w:r>
            <w:r w:rsidRPr="00F51B91">
              <w:rPr>
                <w:rFonts w:ascii="Times New Roman" w:hAnsi="Times New Roman" w:cs="Times New Roman"/>
                <w:sz w:val="20"/>
                <w:szCs w:val="20"/>
              </w:rPr>
              <w:t xml:space="preserve"> concerns about coherence, moderate concerns about methodological limitations, but serious concerns about adequacy and relevance.</w:t>
            </w:r>
          </w:p>
        </w:tc>
      </w:tr>
    </w:tbl>
    <w:p w14:paraId="0D46638B" w14:textId="77777777" w:rsidR="00950891" w:rsidRDefault="00EB44F0" w:rsidP="00ED41DD"/>
    <w:sectPr w:rsidR="00950891" w:rsidSect="004972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41DD"/>
    <w:rsid w:val="000460A5"/>
    <w:rsid w:val="000F7A2F"/>
    <w:rsid w:val="00184726"/>
    <w:rsid w:val="001856BF"/>
    <w:rsid w:val="001F0574"/>
    <w:rsid w:val="002154E8"/>
    <w:rsid w:val="00321F67"/>
    <w:rsid w:val="00372A33"/>
    <w:rsid w:val="00375BE2"/>
    <w:rsid w:val="00380311"/>
    <w:rsid w:val="003918EF"/>
    <w:rsid w:val="003A086B"/>
    <w:rsid w:val="003B3FD4"/>
    <w:rsid w:val="003F06B5"/>
    <w:rsid w:val="00413AF3"/>
    <w:rsid w:val="0045778F"/>
    <w:rsid w:val="00481C5B"/>
    <w:rsid w:val="004F5377"/>
    <w:rsid w:val="005938E1"/>
    <w:rsid w:val="005A4C6B"/>
    <w:rsid w:val="005E5C5F"/>
    <w:rsid w:val="00645678"/>
    <w:rsid w:val="00697555"/>
    <w:rsid w:val="00720CD4"/>
    <w:rsid w:val="007310BF"/>
    <w:rsid w:val="00797B8C"/>
    <w:rsid w:val="00873AD3"/>
    <w:rsid w:val="00897118"/>
    <w:rsid w:val="008E5D66"/>
    <w:rsid w:val="0090721B"/>
    <w:rsid w:val="009218D5"/>
    <w:rsid w:val="009879DD"/>
    <w:rsid w:val="009A5848"/>
    <w:rsid w:val="009F0AD5"/>
    <w:rsid w:val="00A61762"/>
    <w:rsid w:val="00A851FD"/>
    <w:rsid w:val="00AB7A86"/>
    <w:rsid w:val="00B4786A"/>
    <w:rsid w:val="00BA50E3"/>
    <w:rsid w:val="00C13016"/>
    <w:rsid w:val="00C27299"/>
    <w:rsid w:val="00C3223C"/>
    <w:rsid w:val="00C46511"/>
    <w:rsid w:val="00C65DAB"/>
    <w:rsid w:val="00C73BB9"/>
    <w:rsid w:val="00CD09F1"/>
    <w:rsid w:val="00D31221"/>
    <w:rsid w:val="00D72569"/>
    <w:rsid w:val="00D9108D"/>
    <w:rsid w:val="00E1228D"/>
    <w:rsid w:val="00E30A53"/>
    <w:rsid w:val="00E3246A"/>
    <w:rsid w:val="00E4555B"/>
    <w:rsid w:val="00E757D6"/>
    <w:rsid w:val="00EB44F0"/>
    <w:rsid w:val="00EB4740"/>
    <w:rsid w:val="00ED41DD"/>
    <w:rsid w:val="00F643A4"/>
    <w:rsid w:val="00FE3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B6963"/>
  <w15:docId w15:val="{7F409EB5-BB8D-4A6E-853D-CDCBD9611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1DD"/>
    <w:rPr>
      <w:rFonts w:eastAsiaTheme="minorEastAsia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0A5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41DD"/>
    <w:pPr>
      <w:spacing w:before="40"/>
      <w:outlineLvl w:val="3"/>
    </w:pPr>
    <w:rPr>
      <w:rFonts w:ascii="Cambria" w:eastAsia="SimSun" w:hAnsi="Cambria" w:cs="Times New Roman"/>
      <w:i/>
      <w:iCs/>
      <w:noProof/>
      <w:color w:val="365F91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ED41DD"/>
    <w:rPr>
      <w:rFonts w:ascii="Cambria" w:eastAsia="SimSun" w:hAnsi="Cambria" w:cs="Times New Roman"/>
      <w:i/>
      <w:iCs/>
      <w:noProof/>
      <w:color w:val="365F91"/>
      <w:szCs w:val="28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ED41DD"/>
    <w:pPr>
      <w:keepNext/>
      <w:keepLines/>
      <w:spacing w:after="200" w:line="240" w:lineRule="auto"/>
      <w:outlineLvl w:val="1"/>
    </w:pPr>
    <w:rPr>
      <w:rFonts w:ascii="Times New Roman" w:eastAsia="Times New Roman" w:hAnsi="Times New Roman" w:cs="Times New Roman"/>
      <w:i/>
      <w:iCs/>
      <w:noProof/>
      <w:color w:val="44546A" w:themeColor="text2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1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1DD"/>
    <w:rPr>
      <w:rFonts w:ascii="Segoe UI" w:eastAsiaTheme="minorEastAsia" w:hAnsi="Segoe UI" w:cs="Segoe UI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ED41DD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41">
    <w:name w:val="Heading 41"/>
    <w:basedOn w:val="Normal"/>
    <w:next w:val="Normal"/>
    <w:uiPriority w:val="9"/>
    <w:unhideWhenUsed/>
    <w:qFormat/>
    <w:rsid w:val="00ED41DD"/>
    <w:pPr>
      <w:spacing w:before="40"/>
      <w:jc w:val="both"/>
      <w:outlineLvl w:val="3"/>
    </w:pPr>
    <w:rPr>
      <w:rFonts w:ascii="Cambria" w:eastAsia="SimSun" w:hAnsi="Cambria" w:cs="Times New Roman"/>
      <w:i/>
      <w:iCs/>
      <w:noProof/>
      <w:color w:val="365F91"/>
      <w:szCs w:val="28"/>
    </w:rPr>
  </w:style>
  <w:style w:type="table" w:customStyle="1" w:styleId="TableGrid5">
    <w:name w:val="Table Grid5"/>
    <w:basedOn w:val="TableNormal"/>
    <w:next w:val="TableGrid"/>
    <w:uiPriority w:val="39"/>
    <w:rsid w:val="00413AF3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E30A5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Carroll</dc:creator>
  <cp:lastModifiedBy>chn off35</cp:lastModifiedBy>
  <cp:revision>7</cp:revision>
  <dcterms:created xsi:type="dcterms:W3CDTF">2020-06-15T12:47:00Z</dcterms:created>
  <dcterms:modified xsi:type="dcterms:W3CDTF">2020-11-21T10:25:00Z</dcterms:modified>
</cp:coreProperties>
</file>